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3379" w:rsidRPr="00643379" w:rsidRDefault="00643379" w:rsidP="00643379">
      <w:pPr>
        <w:bidi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43379">
        <w:rPr>
          <w:rFonts w:ascii="Times New Roman" w:hAnsi="Times New Roman" w:cs="Times New Roman"/>
          <w:b/>
          <w:bCs/>
          <w:sz w:val="24"/>
          <w:szCs w:val="24"/>
        </w:rPr>
        <w:t>S16 Table. Parameter estimates for MBTPS</w:t>
      </w:r>
      <w:r w:rsidRPr="00643379" w:rsidDel="003C312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43379">
        <w:rPr>
          <w:rFonts w:ascii="Times New Roman" w:hAnsi="Times New Roman" w:cs="Times New Roman"/>
          <w:b/>
          <w:bCs/>
          <w:sz w:val="24"/>
          <w:szCs w:val="24"/>
        </w:rPr>
        <w:t>1 branch-site model</w:t>
      </w:r>
    </w:p>
    <w:tbl>
      <w:tblPr>
        <w:tblStyle w:val="TableGrid"/>
        <w:tblpPr w:leftFromText="180" w:rightFromText="180" w:horzAnchor="margin" w:tblpY="493"/>
        <w:tblW w:w="1218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419"/>
        <w:gridCol w:w="992"/>
        <w:gridCol w:w="567"/>
        <w:gridCol w:w="1276"/>
        <w:gridCol w:w="4252"/>
        <w:gridCol w:w="992"/>
        <w:gridCol w:w="851"/>
        <w:gridCol w:w="1837"/>
      </w:tblGrid>
      <w:tr w:rsidR="00643379" w:rsidRPr="007F25B3" w:rsidTr="005571A8">
        <w:trPr>
          <w:trHeight w:val="802"/>
        </w:trPr>
        <w:tc>
          <w:tcPr>
            <w:tcW w:w="1419" w:type="dxa"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755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reground</w:t>
            </w:r>
          </w:p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55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anches</w:t>
            </w:r>
          </w:p>
        </w:tc>
        <w:tc>
          <w:tcPr>
            <w:tcW w:w="992" w:type="dxa"/>
            <w:hideMark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567" w:type="dxa"/>
            <w:hideMark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p</w:t>
            </w:r>
          </w:p>
        </w:tc>
        <w:tc>
          <w:tcPr>
            <w:tcW w:w="1276" w:type="dxa"/>
            <w:hideMark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nL</w:t>
            </w:r>
          </w:p>
        </w:tc>
        <w:tc>
          <w:tcPr>
            <w:tcW w:w="4252" w:type="dxa"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del parameters</w:t>
            </w:r>
          </w:p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992" w:type="dxa"/>
            <w:hideMark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Pr="007F25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lnL</w:t>
            </w:r>
          </w:p>
        </w:tc>
        <w:tc>
          <w:tcPr>
            <w:tcW w:w="851" w:type="dxa"/>
            <w:hideMark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value</w:t>
            </w:r>
          </w:p>
        </w:tc>
        <w:tc>
          <w:tcPr>
            <w:tcW w:w="1837" w:type="dxa"/>
          </w:tcPr>
          <w:p w:rsidR="00643379" w:rsidRPr="007F25B3" w:rsidRDefault="00643379" w:rsidP="005571A8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rresponding sites of</w:t>
            </w:r>
          </w:p>
          <w:p w:rsidR="00643379" w:rsidRDefault="00643379" w:rsidP="005571A8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sitiv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7F25B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lection in</w:t>
            </w:r>
          </w:p>
          <w:p w:rsidR="00643379" w:rsidRPr="0073304E" w:rsidRDefault="00643379" w:rsidP="005571A8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F25B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apien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F25B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DLR</w:t>
            </w:r>
            <w:r w:rsidRPr="007F25B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7F25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Probability</w:t>
            </w:r>
          </w:p>
          <w:p w:rsidR="00643379" w:rsidRPr="007F25B3" w:rsidRDefault="00643379" w:rsidP="005571A8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BEB))</w:t>
            </w:r>
          </w:p>
        </w:tc>
      </w:tr>
      <w:tr w:rsidR="00643379" w:rsidRPr="007F25B3" w:rsidTr="005571A8">
        <w:trPr>
          <w:trHeight w:val="425"/>
        </w:trPr>
        <w:tc>
          <w:tcPr>
            <w:tcW w:w="1419" w:type="dxa"/>
          </w:tcPr>
          <w:p w:rsidR="00643379" w:rsidRPr="00527E78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37E6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hiroptera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rder (bats)</w:t>
            </w:r>
          </w:p>
        </w:tc>
        <w:tc>
          <w:tcPr>
            <w:tcW w:w="992" w:type="dxa"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null</w:t>
            </w:r>
          </w:p>
        </w:tc>
        <w:tc>
          <w:tcPr>
            <w:tcW w:w="567" w:type="dxa"/>
          </w:tcPr>
          <w:p w:rsidR="00643379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276" w:type="dxa"/>
          </w:tcPr>
          <w:p w:rsidR="00643379" w:rsidRPr="00527E78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D40A9">
              <w:rPr>
                <w:rFonts w:ascii="Times New Roman" w:hAnsi="Times New Roman" w:cs="Times New Roman"/>
                <w:sz w:val="16"/>
                <w:szCs w:val="16"/>
              </w:rPr>
              <w:t>-20917.214867</w:t>
            </w:r>
          </w:p>
        </w:tc>
        <w:tc>
          <w:tcPr>
            <w:tcW w:w="4252" w:type="dxa"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26192E">
              <w:rPr>
                <w:rFonts w:ascii="Times New Roman" w:hAnsi="Times New Roman" w:cs="Times New Roman"/>
                <w:sz w:val="16"/>
                <w:szCs w:val="16"/>
              </w:rPr>
              <w:t>0.9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32, 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26192E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68, 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26192E">
              <w:rPr>
                <w:rFonts w:ascii="Times New Roman" w:hAnsi="Times New Roman" w:cs="Times New Roman"/>
                <w:sz w:val="16"/>
                <w:szCs w:val="16"/>
              </w:rPr>
              <w:t>0.00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26192E">
              <w:rPr>
                <w:rFonts w:ascii="Times New Roman" w:hAnsi="Times New Roman" w:cs="Times New Roman"/>
                <w:sz w:val="16"/>
                <w:szCs w:val="16"/>
              </w:rPr>
              <w:t>0.00000</w:t>
            </w:r>
          </w:p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B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26192E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83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26192E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83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F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26192E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83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</w:tc>
        <w:tc>
          <w:tcPr>
            <w:tcW w:w="992" w:type="dxa"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7" w:type="dxa"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43379" w:rsidRPr="007F25B3" w:rsidTr="005571A8">
        <w:trPr>
          <w:trHeight w:val="425"/>
        </w:trPr>
        <w:tc>
          <w:tcPr>
            <w:tcW w:w="1419" w:type="dxa"/>
          </w:tcPr>
          <w:p w:rsidR="00643379" w:rsidRPr="00527E78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Alternative</w:t>
            </w:r>
          </w:p>
        </w:tc>
        <w:tc>
          <w:tcPr>
            <w:tcW w:w="567" w:type="dxa"/>
          </w:tcPr>
          <w:p w:rsidR="00643379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76" w:type="dxa"/>
          </w:tcPr>
          <w:p w:rsidR="00643379" w:rsidRPr="00527E78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6192E">
              <w:rPr>
                <w:rFonts w:ascii="Times New Roman" w:hAnsi="Times New Roman" w:cs="Times New Roman"/>
                <w:sz w:val="16"/>
                <w:szCs w:val="16"/>
              </w:rPr>
              <w:t>-21111.537782</w:t>
            </w:r>
          </w:p>
        </w:tc>
        <w:tc>
          <w:tcPr>
            <w:tcW w:w="4252" w:type="dxa"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26192E">
              <w:rPr>
                <w:rFonts w:ascii="Times New Roman" w:hAnsi="Times New Roman" w:cs="Times New Roman"/>
                <w:sz w:val="16"/>
                <w:szCs w:val="16"/>
              </w:rPr>
              <w:t>0.973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26192E">
              <w:rPr>
                <w:rFonts w:ascii="Times New Roman" w:hAnsi="Times New Roman" w:cs="Times New Roman"/>
                <w:sz w:val="16"/>
                <w:szCs w:val="16"/>
              </w:rPr>
              <w:t>0.026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26192E">
              <w:rPr>
                <w:rFonts w:ascii="Times New Roman" w:hAnsi="Times New Roman" w:cs="Times New Roman"/>
                <w:sz w:val="16"/>
                <w:szCs w:val="16"/>
              </w:rPr>
              <w:t>0.00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26192E">
              <w:rPr>
                <w:rFonts w:ascii="Times New Roman" w:hAnsi="Times New Roman" w:cs="Times New Roman"/>
                <w:sz w:val="16"/>
                <w:szCs w:val="16"/>
              </w:rPr>
              <w:t>0.00000</w:t>
            </w:r>
          </w:p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B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26192E">
              <w:rPr>
                <w:rFonts w:ascii="Times New Roman" w:hAnsi="Times New Roman" w:cs="Times New Roman"/>
                <w:sz w:val="16"/>
                <w:szCs w:val="16"/>
              </w:rPr>
              <w:t>0.02727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26192E">
              <w:rPr>
                <w:rFonts w:ascii="Times New Roman" w:hAnsi="Times New Roman" w:cs="Times New Roman"/>
                <w:sz w:val="16"/>
                <w:szCs w:val="16"/>
              </w:rPr>
              <w:t>0.02727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F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26192E">
              <w:rPr>
                <w:rFonts w:ascii="Times New Roman" w:hAnsi="Times New Roman" w:cs="Times New Roman"/>
                <w:sz w:val="16"/>
                <w:szCs w:val="16"/>
              </w:rPr>
              <w:t>0.02727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</w:tc>
        <w:tc>
          <w:tcPr>
            <w:tcW w:w="992" w:type="dxa"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88.64583</w:t>
            </w:r>
          </w:p>
        </w:tc>
        <w:tc>
          <w:tcPr>
            <w:tcW w:w="851" w:type="dxa"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7" w:type="dxa"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43379" w:rsidRPr="007F25B3" w:rsidTr="005571A8">
        <w:trPr>
          <w:trHeight w:val="425"/>
        </w:trPr>
        <w:tc>
          <w:tcPr>
            <w:tcW w:w="1419" w:type="dxa"/>
          </w:tcPr>
          <w:p w:rsidR="00643379" w:rsidRPr="00527E78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37E6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odenti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der (rodents)</w:t>
            </w:r>
          </w:p>
        </w:tc>
        <w:tc>
          <w:tcPr>
            <w:tcW w:w="992" w:type="dxa"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null</w:t>
            </w:r>
          </w:p>
        </w:tc>
        <w:tc>
          <w:tcPr>
            <w:tcW w:w="567" w:type="dxa"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276" w:type="dxa"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27E78">
              <w:rPr>
                <w:rFonts w:ascii="Times New Roman" w:hAnsi="Times New Roman" w:cs="Times New Roman"/>
                <w:sz w:val="16"/>
                <w:szCs w:val="16"/>
              </w:rPr>
              <w:t>-20875.846564</w:t>
            </w:r>
          </w:p>
        </w:tc>
        <w:tc>
          <w:tcPr>
            <w:tcW w:w="4252" w:type="dxa"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C5096A">
              <w:rPr>
                <w:rFonts w:ascii="Times New Roman" w:hAnsi="Times New Roman" w:cs="Times New Roman"/>
                <w:sz w:val="16"/>
                <w:szCs w:val="16"/>
              </w:rPr>
              <w:t>0.954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C5096A">
              <w:rPr>
                <w:rFonts w:ascii="Times New Roman" w:hAnsi="Times New Roman" w:cs="Times New Roman"/>
                <w:sz w:val="16"/>
                <w:szCs w:val="16"/>
              </w:rPr>
              <w:t>0.018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C5096A">
              <w:rPr>
                <w:rFonts w:ascii="Times New Roman" w:hAnsi="Times New Roman" w:cs="Times New Roman"/>
                <w:sz w:val="16"/>
                <w:szCs w:val="16"/>
              </w:rPr>
              <w:t>0.027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FC2CBE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B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C5096A">
              <w:rPr>
                <w:rFonts w:ascii="Times New Roman" w:hAnsi="Times New Roman" w:cs="Times New Roman"/>
                <w:sz w:val="16"/>
                <w:szCs w:val="16"/>
              </w:rPr>
              <w:t>0.02167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C5096A">
              <w:rPr>
                <w:rFonts w:ascii="Times New Roman" w:hAnsi="Times New Roman" w:cs="Times New Roman"/>
                <w:sz w:val="16"/>
                <w:szCs w:val="16"/>
              </w:rPr>
              <w:t>0.02167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F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C5096A">
              <w:rPr>
                <w:rFonts w:ascii="Times New Roman" w:hAnsi="Times New Roman" w:cs="Times New Roman"/>
                <w:sz w:val="16"/>
                <w:szCs w:val="16"/>
              </w:rPr>
              <w:t>0.02167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</w:tc>
        <w:tc>
          <w:tcPr>
            <w:tcW w:w="992" w:type="dxa"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7" w:type="dxa"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43379" w:rsidRPr="007F25B3" w:rsidTr="005571A8">
        <w:trPr>
          <w:trHeight w:val="621"/>
        </w:trPr>
        <w:tc>
          <w:tcPr>
            <w:tcW w:w="1419" w:type="dxa"/>
          </w:tcPr>
          <w:p w:rsidR="00643379" w:rsidRPr="00D46837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Alternative</w:t>
            </w:r>
          </w:p>
        </w:tc>
        <w:tc>
          <w:tcPr>
            <w:tcW w:w="567" w:type="dxa"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76" w:type="dxa"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096A">
              <w:rPr>
                <w:rFonts w:ascii="Times New Roman" w:hAnsi="Times New Roman" w:cs="Times New Roman"/>
                <w:sz w:val="16"/>
                <w:szCs w:val="16"/>
              </w:rPr>
              <w:t>-20875.846564</w:t>
            </w:r>
          </w:p>
        </w:tc>
        <w:tc>
          <w:tcPr>
            <w:tcW w:w="4252" w:type="dxa"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C5096A">
              <w:rPr>
                <w:rFonts w:ascii="Times New Roman" w:hAnsi="Times New Roman" w:cs="Times New Roman"/>
                <w:sz w:val="16"/>
                <w:szCs w:val="16"/>
              </w:rPr>
              <w:t>0.954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C5096A">
              <w:rPr>
                <w:rFonts w:ascii="Times New Roman" w:hAnsi="Times New Roman" w:cs="Times New Roman"/>
                <w:sz w:val="16"/>
                <w:szCs w:val="16"/>
              </w:rPr>
              <w:t>0.018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C5096A">
              <w:rPr>
                <w:rFonts w:ascii="Times New Roman" w:hAnsi="Times New Roman" w:cs="Times New Roman"/>
                <w:sz w:val="16"/>
                <w:szCs w:val="16"/>
              </w:rPr>
              <w:t>0.027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FC2CBE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B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C5096A">
              <w:rPr>
                <w:rFonts w:ascii="Times New Roman" w:hAnsi="Times New Roman" w:cs="Times New Roman"/>
                <w:sz w:val="16"/>
                <w:szCs w:val="16"/>
              </w:rPr>
              <w:t>0.02167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C5096A">
              <w:rPr>
                <w:rFonts w:ascii="Times New Roman" w:hAnsi="Times New Roman" w:cs="Times New Roman"/>
                <w:sz w:val="16"/>
                <w:szCs w:val="16"/>
              </w:rPr>
              <w:t>0.02167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F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C5096A">
              <w:rPr>
                <w:rFonts w:ascii="Times New Roman" w:hAnsi="Times New Roman" w:cs="Times New Roman"/>
                <w:sz w:val="16"/>
                <w:szCs w:val="16"/>
              </w:rPr>
              <w:t>0.02167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</w:tc>
        <w:tc>
          <w:tcPr>
            <w:tcW w:w="992" w:type="dxa"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837" w:type="dxa"/>
          </w:tcPr>
          <w:p w:rsidR="00643379" w:rsidRPr="00C5096A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6FF9">
              <w:rPr>
                <w:rFonts w:ascii="Times New Roman" w:hAnsi="Times New Roman" w:cs="Times New Roman"/>
                <w:sz w:val="16"/>
                <w:szCs w:val="16"/>
              </w:rPr>
              <w:t>138 Y 0.980*</w:t>
            </w:r>
          </w:p>
          <w:p w:rsidR="00643379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6FF9">
              <w:rPr>
                <w:rFonts w:ascii="Times New Roman" w:hAnsi="Times New Roman" w:cs="Times New Roman"/>
                <w:sz w:val="16"/>
                <w:szCs w:val="16"/>
              </w:rPr>
              <w:t>163 R 0.991**</w:t>
            </w:r>
          </w:p>
          <w:p w:rsidR="00643379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6FF9">
              <w:rPr>
                <w:rFonts w:ascii="Times New Roman" w:hAnsi="Times New Roman" w:cs="Times New Roman"/>
                <w:sz w:val="16"/>
                <w:szCs w:val="16"/>
              </w:rPr>
              <w:t>722 I   0.972*</w:t>
            </w:r>
          </w:p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6FF9">
              <w:rPr>
                <w:rFonts w:ascii="Times New Roman" w:hAnsi="Times New Roman" w:cs="Times New Roman"/>
                <w:sz w:val="16"/>
                <w:szCs w:val="16"/>
              </w:rPr>
              <w:t>795 K 0.992**</w:t>
            </w:r>
          </w:p>
        </w:tc>
      </w:tr>
      <w:tr w:rsidR="00643379" w:rsidRPr="007F25B3" w:rsidTr="005571A8">
        <w:trPr>
          <w:trHeight w:val="425"/>
        </w:trPr>
        <w:tc>
          <w:tcPr>
            <w:tcW w:w="1419" w:type="dxa"/>
          </w:tcPr>
          <w:p w:rsidR="00643379" w:rsidRPr="00D46837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37E6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urida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amily</w:t>
            </w:r>
          </w:p>
        </w:tc>
        <w:tc>
          <w:tcPr>
            <w:tcW w:w="992" w:type="dxa"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null</w:t>
            </w:r>
          </w:p>
        </w:tc>
        <w:tc>
          <w:tcPr>
            <w:tcW w:w="567" w:type="dxa"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276" w:type="dxa"/>
          </w:tcPr>
          <w:p w:rsidR="00643379" w:rsidRPr="00C5096A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32CE6">
              <w:rPr>
                <w:rFonts w:ascii="Times New Roman" w:hAnsi="Times New Roman" w:cs="Times New Roman"/>
                <w:sz w:val="16"/>
                <w:szCs w:val="16"/>
              </w:rPr>
              <w:t>-20909.977227</w:t>
            </w:r>
          </w:p>
        </w:tc>
        <w:tc>
          <w:tcPr>
            <w:tcW w:w="4252" w:type="dxa"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532CE6">
              <w:rPr>
                <w:rFonts w:ascii="Times New Roman" w:hAnsi="Times New Roman" w:cs="Times New Roman"/>
                <w:sz w:val="16"/>
                <w:szCs w:val="16"/>
              </w:rPr>
              <w:t>0.9596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532CE6">
              <w:rPr>
                <w:rFonts w:ascii="Times New Roman" w:hAnsi="Times New Roman" w:cs="Times New Roman"/>
                <w:sz w:val="16"/>
                <w:szCs w:val="16"/>
              </w:rPr>
              <w:t>0.025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532CE6">
              <w:rPr>
                <w:rFonts w:ascii="Times New Roman" w:hAnsi="Times New Roman" w:cs="Times New Roman"/>
                <w:sz w:val="16"/>
                <w:szCs w:val="16"/>
              </w:rPr>
              <w:t>0.014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532CE6">
              <w:rPr>
                <w:rFonts w:ascii="Times New Roman" w:hAnsi="Times New Roman" w:cs="Times New Roman"/>
                <w:sz w:val="16"/>
                <w:szCs w:val="16"/>
              </w:rPr>
              <w:t>0.00039</w:t>
            </w:r>
          </w:p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B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532CE6">
              <w:rPr>
                <w:rFonts w:ascii="Times New Roman" w:hAnsi="Times New Roman" w:cs="Times New Roman"/>
                <w:sz w:val="16"/>
                <w:szCs w:val="16"/>
              </w:rPr>
              <w:t>0.02334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532CE6">
              <w:rPr>
                <w:rFonts w:ascii="Times New Roman" w:hAnsi="Times New Roman" w:cs="Times New Roman"/>
                <w:sz w:val="16"/>
                <w:szCs w:val="16"/>
              </w:rPr>
              <w:t>0.02334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F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532CE6">
              <w:rPr>
                <w:rFonts w:ascii="Times New Roman" w:hAnsi="Times New Roman" w:cs="Times New Roman"/>
                <w:sz w:val="16"/>
                <w:szCs w:val="16"/>
              </w:rPr>
              <w:t>0.02334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</w:tc>
        <w:tc>
          <w:tcPr>
            <w:tcW w:w="992" w:type="dxa"/>
          </w:tcPr>
          <w:p w:rsidR="00643379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643379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7" w:type="dxa"/>
          </w:tcPr>
          <w:p w:rsidR="00643379" w:rsidRPr="00706FF9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43379" w:rsidRPr="007F25B3" w:rsidTr="005571A8">
        <w:trPr>
          <w:trHeight w:val="425"/>
        </w:trPr>
        <w:tc>
          <w:tcPr>
            <w:tcW w:w="1419" w:type="dxa"/>
          </w:tcPr>
          <w:p w:rsidR="00643379" w:rsidRPr="00D46837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Alternative</w:t>
            </w:r>
          </w:p>
        </w:tc>
        <w:tc>
          <w:tcPr>
            <w:tcW w:w="567" w:type="dxa"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76" w:type="dxa"/>
          </w:tcPr>
          <w:p w:rsidR="00643379" w:rsidRPr="00C5096A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B3D17">
              <w:rPr>
                <w:rFonts w:ascii="Times New Roman" w:hAnsi="Times New Roman" w:cs="Times New Roman"/>
                <w:sz w:val="16"/>
                <w:szCs w:val="16"/>
              </w:rPr>
              <w:t>-20909.547327</w:t>
            </w:r>
          </w:p>
        </w:tc>
        <w:tc>
          <w:tcPr>
            <w:tcW w:w="4252" w:type="dxa"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EB3D17">
              <w:rPr>
                <w:rFonts w:ascii="Times New Roman" w:hAnsi="Times New Roman" w:cs="Times New Roman"/>
                <w:sz w:val="16"/>
                <w:szCs w:val="16"/>
              </w:rPr>
              <w:t>0.966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EB3D17">
              <w:rPr>
                <w:rFonts w:ascii="Times New Roman" w:hAnsi="Times New Roman" w:cs="Times New Roman"/>
                <w:sz w:val="16"/>
                <w:szCs w:val="16"/>
              </w:rPr>
              <w:t>0.025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EB3D17">
              <w:rPr>
                <w:rFonts w:ascii="Times New Roman" w:hAnsi="Times New Roman" w:cs="Times New Roman"/>
                <w:sz w:val="16"/>
                <w:szCs w:val="16"/>
              </w:rPr>
              <w:t>0.008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EB3D17">
              <w:rPr>
                <w:rFonts w:ascii="Times New Roman" w:hAnsi="Times New Roman" w:cs="Times New Roman"/>
                <w:sz w:val="16"/>
                <w:szCs w:val="16"/>
              </w:rPr>
              <w:t>0.00022</w:t>
            </w:r>
          </w:p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B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EB3D17">
              <w:rPr>
                <w:rFonts w:ascii="Times New Roman" w:hAnsi="Times New Roman" w:cs="Times New Roman"/>
                <w:sz w:val="16"/>
                <w:szCs w:val="16"/>
              </w:rPr>
              <w:t>0.02342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EB3D17">
              <w:rPr>
                <w:rFonts w:ascii="Times New Roman" w:hAnsi="Times New Roman" w:cs="Times New Roman"/>
                <w:sz w:val="16"/>
                <w:szCs w:val="16"/>
              </w:rPr>
              <w:t>0.02342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F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EB3D17">
              <w:rPr>
                <w:rFonts w:ascii="Times New Roman" w:hAnsi="Times New Roman" w:cs="Times New Roman"/>
                <w:sz w:val="16"/>
                <w:szCs w:val="16"/>
              </w:rPr>
              <w:t>0.02342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EB3D17">
              <w:rPr>
                <w:rFonts w:ascii="Times New Roman" w:hAnsi="Times New Roman" w:cs="Times New Roman"/>
                <w:sz w:val="16"/>
                <w:szCs w:val="16"/>
              </w:rPr>
              <w:t>1.86892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EB3D17">
              <w:rPr>
                <w:rFonts w:ascii="Times New Roman" w:hAnsi="Times New Roman" w:cs="Times New Roman"/>
                <w:sz w:val="16"/>
                <w:szCs w:val="16"/>
              </w:rPr>
              <w:t>1.86892</w:t>
            </w:r>
          </w:p>
        </w:tc>
        <w:tc>
          <w:tcPr>
            <w:tcW w:w="992" w:type="dxa"/>
          </w:tcPr>
          <w:p w:rsidR="00643379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98</w:t>
            </w:r>
          </w:p>
        </w:tc>
        <w:tc>
          <w:tcPr>
            <w:tcW w:w="851" w:type="dxa"/>
          </w:tcPr>
          <w:p w:rsidR="00643379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837" w:type="dxa"/>
          </w:tcPr>
          <w:p w:rsidR="00643379" w:rsidRPr="00706FF9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12C11">
              <w:rPr>
                <w:rFonts w:ascii="Times New Roman" w:hAnsi="Times New Roman" w:cs="Times New Roman"/>
                <w:sz w:val="16"/>
                <w:szCs w:val="16"/>
              </w:rPr>
              <w:t>596 K 0.997**</w:t>
            </w:r>
          </w:p>
        </w:tc>
      </w:tr>
      <w:tr w:rsidR="00643379" w:rsidRPr="007F25B3" w:rsidTr="005571A8">
        <w:trPr>
          <w:trHeight w:val="425"/>
        </w:trPr>
        <w:tc>
          <w:tcPr>
            <w:tcW w:w="1419" w:type="dxa"/>
          </w:tcPr>
          <w:p w:rsidR="00643379" w:rsidRPr="00D46837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37E6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rnivor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der</w:t>
            </w:r>
          </w:p>
        </w:tc>
        <w:tc>
          <w:tcPr>
            <w:tcW w:w="992" w:type="dxa"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null</w:t>
            </w:r>
          </w:p>
        </w:tc>
        <w:tc>
          <w:tcPr>
            <w:tcW w:w="567" w:type="dxa"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276" w:type="dxa"/>
          </w:tcPr>
          <w:p w:rsidR="00643379" w:rsidRPr="00EB3D17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A50A2">
              <w:rPr>
                <w:rFonts w:ascii="Times New Roman" w:hAnsi="Times New Roman" w:cs="Times New Roman"/>
                <w:sz w:val="16"/>
                <w:szCs w:val="16"/>
              </w:rPr>
              <w:t>-20917.214867</w:t>
            </w:r>
          </w:p>
        </w:tc>
        <w:tc>
          <w:tcPr>
            <w:tcW w:w="4252" w:type="dxa"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26192E">
              <w:rPr>
                <w:rFonts w:ascii="Times New Roman" w:hAnsi="Times New Roman" w:cs="Times New Roman"/>
                <w:sz w:val="16"/>
                <w:szCs w:val="16"/>
              </w:rPr>
              <w:t>0.9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32, 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26192E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68, 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26192E">
              <w:rPr>
                <w:rFonts w:ascii="Times New Roman" w:hAnsi="Times New Roman" w:cs="Times New Roman"/>
                <w:sz w:val="16"/>
                <w:szCs w:val="16"/>
              </w:rPr>
              <w:t>0.00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26192E">
              <w:rPr>
                <w:rFonts w:ascii="Times New Roman" w:hAnsi="Times New Roman" w:cs="Times New Roman"/>
                <w:sz w:val="16"/>
                <w:szCs w:val="16"/>
              </w:rPr>
              <w:t>0.00000</w:t>
            </w:r>
          </w:p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B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26192E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83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26192E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83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F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26192E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83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</w:tc>
        <w:tc>
          <w:tcPr>
            <w:tcW w:w="992" w:type="dxa"/>
          </w:tcPr>
          <w:p w:rsidR="00643379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643379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7" w:type="dxa"/>
          </w:tcPr>
          <w:p w:rsidR="00643379" w:rsidRPr="00412C11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43379" w:rsidRPr="007F25B3" w:rsidTr="005571A8">
        <w:trPr>
          <w:trHeight w:val="425"/>
        </w:trPr>
        <w:tc>
          <w:tcPr>
            <w:tcW w:w="1419" w:type="dxa"/>
          </w:tcPr>
          <w:p w:rsidR="00643379" w:rsidRPr="00D46837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Alternative</w:t>
            </w:r>
          </w:p>
        </w:tc>
        <w:tc>
          <w:tcPr>
            <w:tcW w:w="567" w:type="dxa"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76" w:type="dxa"/>
          </w:tcPr>
          <w:p w:rsidR="00643379" w:rsidRPr="00EB3D17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A50A2">
              <w:rPr>
                <w:rFonts w:ascii="Times New Roman" w:hAnsi="Times New Roman" w:cs="Times New Roman"/>
                <w:sz w:val="16"/>
                <w:szCs w:val="16"/>
              </w:rPr>
              <w:t>-20917.214867</w:t>
            </w:r>
          </w:p>
        </w:tc>
        <w:tc>
          <w:tcPr>
            <w:tcW w:w="4252" w:type="dxa"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FC2CBE">
              <w:rPr>
                <w:rFonts w:ascii="Times New Roman" w:hAnsi="Times New Roman" w:cs="Times New Roman"/>
                <w:sz w:val="16"/>
                <w:szCs w:val="16"/>
              </w:rPr>
              <w:t>0.965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FC2CBE">
              <w:rPr>
                <w:rFonts w:ascii="Times New Roman" w:hAnsi="Times New Roman" w:cs="Times New Roman"/>
                <w:sz w:val="16"/>
                <w:szCs w:val="16"/>
              </w:rPr>
              <w:t>0.025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FC2CBE">
              <w:rPr>
                <w:rFonts w:ascii="Times New Roman" w:hAnsi="Times New Roman" w:cs="Times New Roman"/>
                <w:sz w:val="16"/>
                <w:szCs w:val="16"/>
              </w:rPr>
              <w:t>0.008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FC2CBE">
              <w:rPr>
                <w:rFonts w:ascii="Times New Roman" w:hAnsi="Times New Roman" w:cs="Times New Roman"/>
                <w:sz w:val="16"/>
                <w:szCs w:val="16"/>
              </w:rPr>
              <w:t>0.00023</w:t>
            </w:r>
          </w:p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B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FC2CBE">
              <w:rPr>
                <w:rFonts w:ascii="Times New Roman" w:hAnsi="Times New Roman" w:cs="Times New Roman"/>
                <w:sz w:val="16"/>
                <w:szCs w:val="16"/>
              </w:rPr>
              <w:t>0.02328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FC2CBE">
              <w:rPr>
                <w:rFonts w:ascii="Times New Roman" w:hAnsi="Times New Roman" w:cs="Times New Roman"/>
                <w:sz w:val="16"/>
                <w:szCs w:val="16"/>
              </w:rPr>
              <w:t>0.02328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F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FC2CBE">
              <w:rPr>
                <w:rFonts w:ascii="Times New Roman" w:hAnsi="Times New Roman" w:cs="Times New Roman"/>
                <w:sz w:val="16"/>
                <w:szCs w:val="16"/>
              </w:rPr>
              <w:t>0.02328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</w:tc>
        <w:tc>
          <w:tcPr>
            <w:tcW w:w="992" w:type="dxa"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837" w:type="dxa"/>
          </w:tcPr>
          <w:p w:rsidR="00643379" w:rsidRPr="00412C11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43379" w:rsidRPr="007F25B3" w:rsidTr="005571A8">
        <w:trPr>
          <w:trHeight w:val="425"/>
        </w:trPr>
        <w:tc>
          <w:tcPr>
            <w:tcW w:w="1419" w:type="dxa"/>
          </w:tcPr>
          <w:p w:rsidR="00643379" w:rsidRPr="00D83CE8" w:rsidRDefault="00643379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37E6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tiodactyl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der</w:t>
            </w:r>
          </w:p>
        </w:tc>
        <w:tc>
          <w:tcPr>
            <w:tcW w:w="992" w:type="dxa"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null</w:t>
            </w:r>
          </w:p>
        </w:tc>
        <w:tc>
          <w:tcPr>
            <w:tcW w:w="567" w:type="dxa"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276" w:type="dxa"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096A">
              <w:rPr>
                <w:rFonts w:ascii="Times New Roman" w:hAnsi="Times New Roman" w:cs="Times New Roman"/>
                <w:sz w:val="16"/>
                <w:szCs w:val="16"/>
              </w:rPr>
              <w:t>-20912.632102</w:t>
            </w:r>
          </w:p>
        </w:tc>
        <w:tc>
          <w:tcPr>
            <w:tcW w:w="4252" w:type="dxa"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FC2CBE">
              <w:rPr>
                <w:rFonts w:ascii="Times New Roman" w:hAnsi="Times New Roman" w:cs="Times New Roman"/>
                <w:sz w:val="16"/>
                <w:szCs w:val="16"/>
              </w:rPr>
              <w:t>0.965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FC2CBE">
              <w:rPr>
                <w:rFonts w:ascii="Times New Roman" w:hAnsi="Times New Roman" w:cs="Times New Roman"/>
                <w:sz w:val="16"/>
                <w:szCs w:val="16"/>
              </w:rPr>
              <w:t>0.025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FC2CBE">
              <w:rPr>
                <w:rFonts w:ascii="Times New Roman" w:hAnsi="Times New Roman" w:cs="Times New Roman"/>
                <w:sz w:val="16"/>
                <w:szCs w:val="16"/>
              </w:rPr>
              <w:t>0.008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FC2CBE">
              <w:rPr>
                <w:rFonts w:ascii="Times New Roman" w:hAnsi="Times New Roman" w:cs="Times New Roman"/>
                <w:sz w:val="16"/>
                <w:szCs w:val="16"/>
              </w:rPr>
              <w:t>0.00023</w:t>
            </w:r>
          </w:p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B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FC2CBE">
              <w:rPr>
                <w:rFonts w:ascii="Times New Roman" w:hAnsi="Times New Roman" w:cs="Times New Roman"/>
                <w:sz w:val="16"/>
                <w:szCs w:val="16"/>
              </w:rPr>
              <w:t>0.02328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FC2CBE">
              <w:rPr>
                <w:rFonts w:ascii="Times New Roman" w:hAnsi="Times New Roman" w:cs="Times New Roman"/>
                <w:sz w:val="16"/>
                <w:szCs w:val="16"/>
              </w:rPr>
              <w:t>0.02328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F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FC2CBE">
              <w:rPr>
                <w:rFonts w:ascii="Times New Roman" w:hAnsi="Times New Roman" w:cs="Times New Roman"/>
                <w:sz w:val="16"/>
                <w:szCs w:val="16"/>
              </w:rPr>
              <w:t>0.02328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</w:tc>
        <w:tc>
          <w:tcPr>
            <w:tcW w:w="992" w:type="dxa"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7" w:type="dxa"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43379" w:rsidRPr="007F25B3" w:rsidTr="005571A8">
        <w:trPr>
          <w:trHeight w:val="598"/>
        </w:trPr>
        <w:tc>
          <w:tcPr>
            <w:tcW w:w="1419" w:type="dxa"/>
          </w:tcPr>
          <w:p w:rsidR="00643379" w:rsidRPr="00A760EB" w:rsidRDefault="00643379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Alternative</w:t>
            </w:r>
          </w:p>
        </w:tc>
        <w:tc>
          <w:tcPr>
            <w:tcW w:w="567" w:type="dxa"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76" w:type="dxa"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C2CBE">
              <w:rPr>
                <w:rFonts w:ascii="Times New Roman" w:hAnsi="Times New Roman" w:cs="Times New Roman"/>
                <w:sz w:val="16"/>
                <w:szCs w:val="16"/>
              </w:rPr>
              <w:t>-20912.632102</w:t>
            </w:r>
          </w:p>
        </w:tc>
        <w:tc>
          <w:tcPr>
            <w:tcW w:w="4252" w:type="dxa"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FC2CBE">
              <w:rPr>
                <w:rFonts w:ascii="Times New Roman" w:hAnsi="Times New Roman" w:cs="Times New Roman"/>
                <w:sz w:val="16"/>
                <w:szCs w:val="16"/>
              </w:rPr>
              <w:t>0.965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FC2CBE">
              <w:rPr>
                <w:rFonts w:ascii="Times New Roman" w:hAnsi="Times New Roman" w:cs="Times New Roman"/>
                <w:sz w:val="16"/>
                <w:szCs w:val="16"/>
              </w:rPr>
              <w:t>0.025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FC2CBE">
              <w:rPr>
                <w:rFonts w:ascii="Times New Roman" w:hAnsi="Times New Roman" w:cs="Times New Roman"/>
                <w:sz w:val="16"/>
                <w:szCs w:val="16"/>
              </w:rPr>
              <w:t>0.008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FC2CBE">
              <w:rPr>
                <w:rFonts w:ascii="Times New Roman" w:hAnsi="Times New Roman" w:cs="Times New Roman"/>
                <w:sz w:val="16"/>
                <w:szCs w:val="16"/>
              </w:rPr>
              <w:t>0.00023</w:t>
            </w:r>
          </w:p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B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FC2CBE">
              <w:rPr>
                <w:rFonts w:ascii="Times New Roman" w:hAnsi="Times New Roman" w:cs="Times New Roman"/>
                <w:sz w:val="16"/>
                <w:szCs w:val="16"/>
              </w:rPr>
              <w:t>0.02328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FC2CBE">
              <w:rPr>
                <w:rFonts w:ascii="Times New Roman" w:hAnsi="Times New Roman" w:cs="Times New Roman"/>
                <w:sz w:val="16"/>
                <w:szCs w:val="16"/>
              </w:rPr>
              <w:t>0.02328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F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FC2CBE">
              <w:rPr>
                <w:rFonts w:ascii="Times New Roman" w:hAnsi="Times New Roman" w:cs="Times New Roman"/>
                <w:sz w:val="16"/>
                <w:szCs w:val="16"/>
              </w:rPr>
              <w:t>0.02328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</w:tc>
        <w:tc>
          <w:tcPr>
            <w:tcW w:w="992" w:type="dxa"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837" w:type="dxa"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6FF9">
              <w:rPr>
                <w:rFonts w:ascii="Times New Roman" w:hAnsi="Times New Roman" w:cs="Times New Roman"/>
                <w:sz w:val="16"/>
                <w:szCs w:val="16"/>
              </w:rPr>
              <w:t>819 T  0.992**</w:t>
            </w:r>
          </w:p>
        </w:tc>
      </w:tr>
      <w:tr w:rsidR="00643379" w:rsidRPr="007F25B3" w:rsidTr="005571A8">
        <w:trPr>
          <w:trHeight w:val="598"/>
        </w:trPr>
        <w:tc>
          <w:tcPr>
            <w:tcW w:w="1419" w:type="dxa"/>
          </w:tcPr>
          <w:p w:rsidR="00643379" w:rsidRPr="00A760EB" w:rsidRDefault="00643379" w:rsidP="005571A8">
            <w:pPr>
              <w:bidi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37E6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laenopterida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37E6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lphinida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37E6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onodontida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E56A4"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 w:rsidRPr="00B37E6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ocoenidae</w:t>
            </w:r>
            <w:r w:rsidRPr="004E56A4">
              <w:rPr>
                <w:rFonts w:ascii="Times New Roman" w:hAnsi="Times New Roman" w:cs="Times New Roman"/>
                <w:sz w:val="16"/>
                <w:szCs w:val="16"/>
              </w:rPr>
              <w:t xml:space="preserve"> families from </w:t>
            </w:r>
            <w:r w:rsidRPr="00B37E6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tiodoctyla</w:t>
            </w:r>
            <w:r w:rsidRPr="004E56A4">
              <w:rPr>
                <w:rFonts w:ascii="Times New Roman" w:hAnsi="Times New Roman" w:cs="Times New Roman"/>
                <w:sz w:val="16"/>
                <w:szCs w:val="16"/>
              </w:rPr>
              <w:t xml:space="preserve"> ord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null</w:t>
            </w:r>
          </w:p>
        </w:tc>
        <w:tc>
          <w:tcPr>
            <w:tcW w:w="567" w:type="dxa"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276" w:type="dxa"/>
          </w:tcPr>
          <w:p w:rsidR="00643379" w:rsidRPr="00FC2CBE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5154E">
              <w:rPr>
                <w:rFonts w:ascii="Times New Roman" w:hAnsi="Times New Roman" w:cs="Times New Roman"/>
                <w:sz w:val="16"/>
                <w:szCs w:val="16"/>
              </w:rPr>
              <w:t>-20916.413090</w:t>
            </w:r>
          </w:p>
        </w:tc>
        <w:tc>
          <w:tcPr>
            <w:tcW w:w="4252" w:type="dxa"/>
          </w:tcPr>
          <w:p w:rsidR="00643379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0A50A2">
              <w:rPr>
                <w:rFonts w:ascii="Times New Roman" w:hAnsi="Times New Roman" w:cs="Times New Roman"/>
                <w:sz w:val="16"/>
                <w:szCs w:val="16"/>
              </w:rPr>
              <w:t>0.956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0A50A2">
              <w:rPr>
                <w:rFonts w:ascii="Times New Roman" w:hAnsi="Times New Roman" w:cs="Times New Roman"/>
                <w:sz w:val="16"/>
                <w:szCs w:val="16"/>
              </w:rPr>
              <w:t>0.026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0A50A2">
              <w:rPr>
                <w:rFonts w:ascii="Times New Roman" w:hAnsi="Times New Roman" w:cs="Times New Roman"/>
                <w:sz w:val="16"/>
                <w:szCs w:val="16"/>
              </w:rPr>
              <w:t>0.0167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t xml:space="preserve"> </w:t>
            </w:r>
            <w:r w:rsidRPr="000A50A2">
              <w:rPr>
                <w:rFonts w:ascii="Times New Roman" w:hAnsi="Times New Roman" w:cs="Times New Roman"/>
                <w:sz w:val="16"/>
                <w:szCs w:val="16"/>
              </w:rPr>
              <w:t>0.00046</w:t>
            </w:r>
          </w:p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B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0A50A2">
              <w:rPr>
                <w:rFonts w:ascii="Times New Roman" w:hAnsi="Times New Roman" w:cs="Times New Roman"/>
                <w:sz w:val="16"/>
                <w:szCs w:val="16"/>
              </w:rPr>
              <w:t>0.02340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0A50A2">
              <w:rPr>
                <w:rFonts w:ascii="Times New Roman" w:hAnsi="Times New Roman" w:cs="Times New Roman"/>
                <w:sz w:val="16"/>
                <w:szCs w:val="16"/>
              </w:rPr>
              <w:t>0.02340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F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0A50A2">
              <w:rPr>
                <w:rFonts w:ascii="Times New Roman" w:hAnsi="Times New Roman" w:cs="Times New Roman"/>
                <w:sz w:val="16"/>
                <w:szCs w:val="16"/>
              </w:rPr>
              <w:t>0.02340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</w:tc>
        <w:tc>
          <w:tcPr>
            <w:tcW w:w="992" w:type="dxa"/>
          </w:tcPr>
          <w:p w:rsidR="00643379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643379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7" w:type="dxa"/>
          </w:tcPr>
          <w:p w:rsidR="00643379" w:rsidRPr="00706FF9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43379" w:rsidRPr="007F25B3" w:rsidTr="005571A8">
        <w:trPr>
          <w:trHeight w:val="598"/>
        </w:trPr>
        <w:tc>
          <w:tcPr>
            <w:tcW w:w="1419" w:type="dxa"/>
          </w:tcPr>
          <w:p w:rsidR="00643379" w:rsidRPr="00D46837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Alternative</w:t>
            </w:r>
          </w:p>
        </w:tc>
        <w:tc>
          <w:tcPr>
            <w:tcW w:w="567" w:type="dxa"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76" w:type="dxa"/>
          </w:tcPr>
          <w:p w:rsidR="00643379" w:rsidRPr="00FC2CBE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A50A2">
              <w:rPr>
                <w:rFonts w:ascii="Times New Roman" w:hAnsi="Times New Roman" w:cs="Times New Roman"/>
                <w:sz w:val="16"/>
                <w:szCs w:val="16"/>
              </w:rPr>
              <w:t>-20916.413090</w:t>
            </w:r>
          </w:p>
        </w:tc>
        <w:tc>
          <w:tcPr>
            <w:tcW w:w="4252" w:type="dxa"/>
          </w:tcPr>
          <w:p w:rsidR="00643379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0A50A2">
              <w:rPr>
                <w:rFonts w:ascii="Times New Roman" w:hAnsi="Times New Roman" w:cs="Times New Roman"/>
                <w:sz w:val="16"/>
                <w:szCs w:val="16"/>
              </w:rPr>
              <w:t>0.956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0A50A2">
              <w:rPr>
                <w:rFonts w:ascii="Times New Roman" w:hAnsi="Times New Roman" w:cs="Times New Roman"/>
                <w:sz w:val="16"/>
                <w:szCs w:val="16"/>
              </w:rPr>
              <w:t>0.026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0A50A2">
              <w:rPr>
                <w:rFonts w:ascii="Times New Roman" w:hAnsi="Times New Roman" w:cs="Times New Roman"/>
                <w:sz w:val="16"/>
                <w:szCs w:val="16"/>
              </w:rPr>
              <w:t>0.0167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t xml:space="preserve"> </w:t>
            </w:r>
            <w:r w:rsidRPr="000A50A2">
              <w:rPr>
                <w:rFonts w:ascii="Times New Roman" w:hAnsi="Times New Roman" w:cs="Times New Roman"/>
                <w:sz w:val="16"/>
                <w:szCs w:val="16"/>
              </w:rPr>
              <w:t>0.00046</w:t>
            </w:r>
          </w:p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B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0A50A2">
              <w:rPr>
                <w:rFonts w:ascii="Times New Roman" w:hAnsi="Times New Roman" w:cs="Times New Roman"/>
                <w:sz w:val="16"/>
                <w:szCs w:val="16"/>
              </w:rPr>
              <w:t>0.02340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0A50A2">
              <w:rPr>
                <w:rFonts w:ascii="Times New Roman" w:hAnsi="Times New Roman" w:cs="Times New Roman"/>
                <w:sz w:val="16"/>
                <w:szCs w:val="16"/>
              </w:rPr>
              <w:t>0.02340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F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0A50A2">
              <w:rPr>
                <w:rFonts w:ascii="Times New Roman" w:hAnsi="Times New Roman" w:cs="Times New Roman"/>
                <w:sz w:val="16"/>
                <w:szCs w:val="16"/>
              </w:rPr>
              <w:t>0.02340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1.0000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</w:tc>
        <w:tc>
          <w:tcPr>
            <w:tcW w:w="992" w:type="dxa"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:rsidR="00643379" w:rsidRPr="007F25B3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837" w:type="dxa"/>
          </w:tcPr>
          <w:p w:rsidR="00643379" w:rsidRPr="00706FF9" w:rsidRDefault="00643379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643379" w:rsidRDefault="00643379" w:rsidP="00643379">
      <w:pPr>
        <w:jc w:val="both"/>
        <w:rPr>
          <w:rFonts w:ascii="Times New Roman" w:hAnsi="Times New Roman" w:cs="Times New Roman"/>
          <w:sz w:val="16"/>
          <w:szCs w:val="16"/>
          <w:rtl/>
        </w:rPr>
      </w:pPr>
    </w:p>
    <w:p w:rsidR="00643379" w:rsidRDefault="00643379" w:rsidP="00643379">
      <w:pPr>
        <w:bidi w:val="0"/>
        <w:spacing w:line="259" w:lineRule="auto"/>
        <w:rPr>
          <w:rFonts w:ascii="Times New Roman" w:hAnsi="Times New Roman" w:cs="B Nazanin"/>
          <w:sz w:val="24"/>
          <w:szCs w:val="24"/>
        </w:rPr>
      </w:pPr>
    </w:p>
    <w:p w:rsidR="00643379" w:rsidRPr="00607F9A" w:rsidRDefault="00643379" w:rsidP="00643379">
      <w:pPr>
        <w:bidi w:val="0"/>
        <w:spacing w:line="259" w:lineRule="auto"/>
        <w:rPr>
          <w:rFonts w:ascii="Times New Roman" w:hAnsi="Times New Roman" w:cs="B Nazanin"/>
          <w:sz w:val="24"/>
          <w:szCs w:val="24"/>
        </w:rPr>
      </w:pPr>
      <w:r w:rsidRPr="00607F9A">
        <w:rPr>
          <w:rFonts w:ascii="Times New Roman" w:hAnsi="Times New Roman" w:cs="B Nazanin"/>
          <w:sz w:val="24"/>
          <w:szCs w:val="24"/>
        </w:rPr>
        <w:t xml:space="preserve">np: number of parameters for each model, NS: not significant; Positive selection sites are numbered according to the MBTPS1 reference sequence in H. sapiens (NP_001177411.1), *probability &gt;0.95, ** probability &gt;0.99. </w:t>
      </w:r>
    </w:p>
    <w:p w:rsidR="00643379" w:rsidRPr="00F41BAD" w:rsidRDefault="00643379" w:rsidP="00643379">
      <w:pPr>
        <w:bidi w:val="0"/>
        <w:rPr>
          <w:rFonts w:asciiTheme="majorBidi" w:eastAsia="Calibri" w:hAnsiTheme="majorBidi" w:cstheme="majorBidi"/>
          <w:sz w:val="24"/>
          <w:szCs w:val="24"/>
        </w:rPr>
      </w:pPr>
    </w:p>
    <w:p w:rsidR="00643379" w:rsidRPr="007F25B3" w:rsidRDefault="00643379" w:rsidP="00643379">
      <w:pPr>
        <w:bidi w:val="0"/>
        <w:jc w:val="both"/>
        <w:rPr>
          <w:rFonts w:ascii="Times New Roman" w:hAnsi="Times New Roman" w:cs="Times New Roman"/>
          <w:sz w:val="16"/>
          <w:szCs w:val="16"/>
        </w:rPr>
      </w:pPr>
    </w:p>
    <w:p w:rsidR="00643379" w:rsidRPr="00FF0496" w:rsidRDefault="00643379" w:rsidP="00643379">
      <w:pPr>
        <w:bidi w:val="0"/>
      </w:pPr>
    </w:p>
    <w:p w:rsidR="0073304E" w:rsidRPr="00643379" w:rsidRDefault="0073304E" w:rsidP="00643379">
      <w:pPr>
        <w:rPr>
          <w:rFonts w:hint="cs"/>
          <w:rtl/>
        </w:rPr>
      </w:pPr>
    </w:p>
    <w:sectPr w:rsidR="0073304E" w:rsidRPr="00643379" w:rsidSect="00FF0496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34E0" w:rsidRDefault="004334E0" w:rsidP="005F1FB3">
      <w:pPr>
        <w:spacing w:after="0" w:line="240" w:lineRule="auto"/>
      </w:pPr>
      <w:r>
        <w:separator/>
      </w:r>
    </w:p>
  </w:endnote>
  <w:endnote w:type="continuationSeparator" w:id="0">
    <w:p w:rsidR="004334E0" w:rsidRDefault="004334E0" w:rsidP="005F1F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34E0" w:rsidRDefault="004334E0" w:rsidP="005F1FB3">
      <w:pPr>
        <w:spacing w:after="0" w:line="240" w:lineRule="auto"/>
      </w:pPr>
      <w:r>
        <w:separator/>
      </w:r>
    </w:p>
  </w:footnote>
  <w:footnote w:type="continuationSeparator" w:id="0">
    <w:p w:rsidR="004334E0" w:rsidRDefault="004334E0" w:rsidP="005F1F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C9B"/>
    <w:rsid w:val="00001879"/>
    <w:rsid w:val="00002D04"/>
    <w:rsid w:val="00011DFE"/>
    <w:rsid w:val="00013246"/>
    <w:rsid w:val="00020C9D"/>
    <w:rsid w:val="00024ED0"/>
    <w:rsid w:val="00025387"/>
    <w:rsid w:val="000367FA"/>
    <w:rsid w:val="00040168"/>
    <w:rsid w:val="00042C61"/>
    <w:rsid w:val="0004327B"/>
    <w:rsid w:val="000519AB"/>
    <w:rsid w:val="000523C9"/>
    <w:rsid w:val="000566C4"/>
    <w:rsid w:val="00057B32"/>
    <w:rsid w:val="00066EA2"/>
    <w:rsid w:val="00071454"/>
    <w:rsid w:val="00080E15"/>
    <w:rsid w:val="000847D0"/>
    <w:rsid w:val="00086BB6"/>
    <w:rsid w:val="000947C1"/>
    <w:rsid w:val="00096727"/>
    <w:rsid w:val="00096C0D"/>
    <w:rsid w:val="000A50A2"/>
    <w:rsid w:val="000A61A5"/>
    <w:rsid w:val="000A66BE"/>
    <w:rsid w:val="000B0BDC"/>
    <w:rsid w:val="000B1004"/>
    <w:rsid w:val="000B3B54"/>
    <w:rsid w:val="000C24AC"/>
    <w:rsid w:val="000C687E"/>
    <w:rsid w:val="000D320B"/>
    <w:rsid w:val="000D647B"/>
    <w:rsid w:val="000F74CC"/>
    <w:rsid w:val="00104A38"/>
    <w:rsid w:val="00104DA3"/>
    <w:rsid w:val="00106A92"/>
    <w:rsid w:val="0012168F"/>
    <w:rsid w:val="001238AF"/>
    <w:rsid w:val="00123A80"/>
    <w:rsid w:val="00124FC9"/>
    <w:rsid w:val="00127739"/>
    <w:rsid w:val="00143C1F"/>
    <w:rsid w:val="001510E3"/>
    <w:rsid w:val="001737A9"/>
    <w:rsid w:val="00175B03"/>
    <w:rsid w:val="00177F98"/>
    <w:rsid w:val="001915C2"/>
    <w:rsid w:val="001A5729"/>
    <w:rsid w:val="001D100C"/>
    <w:rsid w:val="001D40A9"/>
    <w:rsid w:val="001D6E86"/>
    <w:rsid w:val="00202033"/>
    <w:rsid w:val="00215592"/>
    <w:rsid w:val="00223C06"/>
    <w:rsid w:val="0022647E"/>
    <w:rsid w:val="00226750"/>
    <w:rsid w:val="002405BC"/>
    <w:rsid w:val="00240866"/>
    <w:rsid w:val="0024275E"/>
    <w:rsid w:val="00245944"/>
    <w:rsid w:val="0024687C"/>
    <w:rsid w:val="00246C7C"/>
    <w:rsid w:val="002472AA"/>
    <w:rsid w:val="00250315"/>
    <w:rsid w:val="00251078"/>
    <w:rsid w:val="002614BF"/>
    <w:rsid w:val="0026192E"/>
    <w:rsid w:val="00263544"/>
    <w:rsid w:val="00264259"/>
    <w:rsid w:val="0027679B"/>
    <w:rsid w:val="002823C6"/>
    <w:rsid w:val="00283452"/>
    <w:rsid w:val="0028450F"/>
    <w:rsid w:val="00292C86"/>
    <w:rsid w:val="002A7CD7"/>
    <w:rsid w:val="002B2056"/>
    <w:rsid w:val="002B4BBC"/>
    <w:rsid w:val="002B4CBC"/>
    <w:rsid w:val="002C0C6E"/>
    <w:rsid w:val="002C26AC"/>
    <w:rsid w:val="002D1FDA"/>
    <w:rsid w:val="002E146E"/>
    <w:rsid w:val="002E3EA5"/>
    <w:rsid w:val="002F16FB"/>
    <w:rsid w:val="002F7880"/>
    <w:rsid w:val="00304B32"/>
    <w:rsid w:val="003067B2"/>
    <w:rsid w:val="00323691"/>
    <w:rsid w:val="003250CB"/>
    <w:rsid w:val="00334BB5"/>
    <w:rsid w:val="003710BD"/>
    <w:rsid w:val="00374764"/>
    <w:rsid w:val="00376ACF"/>
    <w:rsid w:val="003777BD"/>
    <w:rsid w:val="0038262A"/>
    <w:rsid w:val="00382CAA"/>
    <w:rsid w:val="00385DE8"/>
    <w:rsid w:val="00386782"/>
    <w:rsid w:val="00391D9C"/>
    <w:rsid w:val="00393DF4"/>
    <w:rsid w:val="00396D02"/>
    <w:rsid w:val="003A0EE9"/>
    <w:rsid w:val="003A2136"/>
    <w:rsid w:val="003A30C9"/>
    <w:rsid w:val="003C0043"/>
    <w:rsid w:val="003C1C9B"/>
    <w:rsid w:val="003C6334"/>
    <w:rsid w:val="003D6159"/>
    <w:rsid w:val="003E77CD"/>
    <w:rsid w:val="003F1D91"/>
    <w:rsid w:val="003F2E40"/>
    <w:rsid w:val="00400592"/>
    <w:rsid w:val="00412C11"/>
    <w:rsid w:val="0041777E"/>
    <w:rsid w:val="00431892"/>
    <w:rsid w:val="004334E0"/>
    <w:rsid w:val="00434654"/>
    <w:rsid w:val="00440A3D"/>
    <w:rsid w:val="00440CAE"/>
    <w:rsid w:val="00454D2D"/>
    <w:rsid w:val="00456C4A"/>
    <w:rsid w:val="00467CCE"/>
    <w:rsid w:val="00470EE3"/>
    <w:rsid w:val="0047248A"/>
    <w:rsid w:val="00474843"/>
    <w:rsid w:val="00475D6B"/>
    <w:rsid w:val="004770F0"/>
    <w:rsid w:val="00481738"/>
    <w:rsid w:val="004913BD"/>
    <w:rsid w:val="004A2341"/>
    <w:rsid w:val="004A54E1"/>
    <w:rsid w:val="004A7F26"/>
    <w:rsid w:val="004B7A46"/>
    <w:rsid w:val="004C0A2D"/>
    <w:rsid w:val="004E2C7D"/>
    <w:rsid w:val="004E318A"/>
    <w:rsid w:val="004F297E"/>
    <w:rsid w:val="0050233C"/>
    <w:rsid w:val="0050711F"/>
    <w:rsid w:val="0051082D"/>
    <w:rsid w:val="0051126C"/>
    <w:rsid w:val="005122A7"/>
    <w:rsid w:val="0052144F"/>
    <w:rsid w:val="00521808"/>
    <w:rsid w:val="00522576"/>
    <w:rsid w:val="005249F6"/>
    <w:rsid w:val="005259EA"/>
    <w:rsid w:val="00525A1D"/>
    <w:rsid w:val="00527E78"/>
    <w:rsid w:val="00532CE6"/>
    <w:rsid w:val="005378B6"/>
    <w:rsid w:val="00540DC8"/>
    <w:rsid w:val="005526C4"/>
    <w:rsid w:val="00562B81"/>
    <w:rsid w:val="0056529F"/>
    <w:rsid w:val="00565BCF"/>
    <w:rsid w:val="00567B53"/>
    <w:rsid w:val="00585363"/>
    <w:rsid w:val="005969D2"/>
    <w:rsid w:val="005A73A0"/>
    <w:rsid w:val="005C294A"/>
    <w:rsid w:val="005D779D"/>
    <w:rsid w:val="005E017F"/>
    <w:rsid w:val="005E61AD"/>
    <w:rsid w:val="005F01D8"/>
    <w:rsid w:val="005F1FB3"/>
    <w:rsid w:val="005F5929"/>
    <w:rsid w:val="00606CD3"/>
    <w:rsid w:val="006071BA"/>
    <w:rsid w:val="00607F9A"/>
    <w:rsid w:val="00610E09"/>
    <w:rsid w:val="006131DD"/>
    <w:rsid w:val="00621956"/>
    <w:rsid w:val="00633DC5"/>
    <w:rsid w:val="0063431A"/>
    <w:rsid w:val="00634CCB"/>
    <w:rsid w:val="00641554"/>
    <w:rsid w:val="00642BA5"/>
    <w:rsid w:val="00642E46"/>
    <w:rsid w:val="00643379"/>
    <w:rsid w:val="00671BCF"/>
    <w:rsid w:val="00672BF2"/>
    <w:rsid w:val="006911D5"/>
    <w:rsid w:val="0069392B"/>
    <w:rsid w:val="00695272"/>
    <w:rsid w:val="006A095D"/>
    <w:rsid w:val="006A751E"/>
    <w:rsid w:val="006B0587"/>
    <w:rsid w:val="006B14F1"/>
    <w:rsid w:val="006B44FD"/>
    <w:rsid w:val="006C0A57"/>
    <w:rsid w:val="006C2267"/>
    <w:rsid w:val="006D2D1C"/>
    <w:rsid w:val="006D5F98"/>
    <w:rsid w:val="007068D3"/>
    <w:rsid w:val="00706FF9"/>
    <w:rsid w:val="007151F3"/>
    <w:rsid w:val="00716312"/>
    <w:rsid w:val="00717A51"/>
    <w:rsid w:val="00727DFD"/>
    <w:rsid w:val="00731FC7"/>
    <w:rsid w:val="0073304E"/>
    <w:rsid w:val="00737700"/>
    <w:rsid w:val="00737A70"/>
    <w:rsid w:val="00753028"/>
    <w:rsid w:val="00753FF7"/>
    <w:rsid w:val="00755A98"/>
    <w:rsid w:val="0076652D"/>
    <w:rsid w:val="00776174"/>
    <w:rsid w:val="00776C94"/>
    <w:rsid w:val="00794ED2"/>
    <w:rsid w:val="00797891"/>
    <w:rsid w:val="007A5075"/>
    <w:rsid w:val="007B0F13"/>
    <w:rsid w:val="007B7DC0"/>
    <w:rsid w:val="007C0089"/>
    <w:rsid w:val="007C089F"/>
    <w:rsid w:val="007C1D0F"/>
    <w:rsid w:val="007D460F"/>
    <w:rsid w:val="007D4E51"/>
    <w:rsid w:val="007F2140"/>
    <w:rsid w:val="007F25B3"/>
    <w:rsid w:val="007F33ED"/>
    <w:rsid w:val="007F5D75"/>
    <w:rsid w:val="00803617"/>
    <w:rsid w:val="00810009"/>
    <w:rsid w:val="00813DF2"/>
    <w:rsid w:val="0081414C"/>
    <w:rsid w:val="008177F0"/>
    <w:rsid w:val="00826388"/>
    <w:rsid w:val="00836F46"/>
    <w:rsid w:val="00837A72"/>
    <w:rsid w:val="008431E3"/>
    <w:rsid w:val="00844471"/>
    <w:rsid w:val="00851178"/>
    <w:rsid w:val="008520CF"/>
    <w:rsid w:val="00861C98"/>
    <w:rsid w:val="008638D5"/>
    <w:rsid w:val="00873837"/>
    <w:rsid w:val="00884B4A"/>
    <w:rsid w:val="008904C2"/>
    <w:rsid w:val="00893DE3"/>
    <w:rsid w:val="008940C5"/>
    <w:rsid w:val="00896F55"/>
    <w:rsid w:val="008B32B8"/>
    <w:rsid w:val="008B401B"/>
    <w:rsid w:val="008C5D4C"/>
    <w:rsid w:val="008E198B"/>
    <w:rsid w:val="008E3C03"/>
    <w:rsid w:val="009032E8"/>
    <w:rsid w:val="00904673"/>
    <w:rsid w:val="00912789"/>
    <w:rsid w:val="00915E1C"/>
    <w:rsid w:val="00920418"/>
    <w:rsid w:val="00922C0B"/>
    <w:rsid w:val="0092350E"/>
    <w:rsid w:val="00943DCC"/>
    <w:rsid w:val="00950F2F"/>
    <w:rsid w:val="00961EE1"/>
    <w:rsid w:val="00964C5C"/>
    <w:rsid w:val="00967B3B"/>
    <w:rsid w:val="00986E8D"/>
    <w:rsid w:val="009942BC"/>
    <w:rsid w:val="009A2DDC"/>
    <w:rsid w:val="009B4EE8"/>
    <w:rsid w:val="009B574D"/>
    <w:rsid w:val="009D389A"/>
    <w:rsid w:val="009D6A29"/>
    <w:rsid w:val="009E4CB4"/>
    <w:rsid w:val="009F7259"/>
    <w:rsid w:val="00A2055C"/>
    <w:rsid w:val="00A22F00"/>
    <w:rsid w:val="00A2379F"/>
    <w:rsid w:val="00A27D0D"/>
    <w:rsid w:val="00A31A37"/>
    <w:rsid w:val="00A32A13"/>
    <w:rsid w:val="00A32D13"/>
    <w:rsid w:val="00A33CD6"/>
    <w:rsid w:val="00A3521D"/>
    <w:rsid w:val="00A368C9"/>
    <w:rsid w:val="00A402A3"/>
    <w:rsid w:val="00A43F66"/>
    <w:rsid w:val="00A46C7C"/>
    <w:rsid w:val="00A5310A"/>
    <w:rsid w:val="00A77050"/>
    <w:rsid w:val="00A901D0"/>
    <w:rsid w:val="00A92843"/>
    <w:rsid w:val="00A92994"/>
    <w:rsid w:val="00AD380C"/>
    <w:rsid w:val="00AD7AD0"/>
    <w:rsid w:val="00AE44B1"/>
    <w:rsid w:val="00AE746F"/>
    <w:rsid w:val="00AF4430"/>
    <w:rsid w:val="00AF4EBB"/>
    <w:rsid w:val="00AF5862"/>
    <w:rsid w:val="00B02F78"/>
    <w:rsid w:val="00B06615"/>
    <w:rsid w:val="00B0760A"/>
    <w:rsid w:val="00B16232"/>
    <w:rsid w:val="00B3168A"/>
    <w:rsid w:val="00B35E73"/>
    <w:rsid w:val="00B404FD"/>
    <w:rsid w:val="00B405DA"/>
    <w:rsid w:val="00B452A2"/>
    <w:rsid w:val="00B4785D"/>
    <w:rsid w:val="00B5240B"/>
    <w:rsid w:val="00B5771D"/>
    <w:rsid w:val="00B61FA6"/>
    <w:rsid w:val="00B620B5"/>
    <w:rsid w:val="00B629B1"/>
    <w:rsid w:val="00B7551E"/>
    <w:rsid w:val="00B77196"/>
    <w:rsid w:val="00B77B52"/>
    <w:rsid w:val="00B92649"/>
    <w:rsid w:val="00B93F7D"/>
    <w:rsid w:val="00B960BA"/>
    <w:rsid w:val="00BA54E7"/>
    <w:rsid w:val="00BB6366"/>
    <w:rsid w:val="00BB66CB"/>
    <w:rsid w:val="00BB71CA"/>
    <w:rsid w:val="00BC00C7"/>
    <w:rsid w:val="00BC7564"/>
    <w:rsid w:val="00BD0CEA"/>
    <w:rsid w:val="00BD5E3A"/>
    <w:rsid w:val="00BF5122"/>
    <w:rsid w:val="00BF5DC7"/>
    <w:rsid w:val="00BF666F"/>
    <w:rsid w:val="00C0785E"/>
    <w:rsid w:val="00C10139"/>
    <w:rsid w:val="00C232AA"/>
    <w:rsid w:val="00C2750F"/>
    <w:rsid w:val="00C31499"/>
    <w:rsid w:val="00C33E3C"/>
    <w:rsid w:val="00C3567B"/>
    <w:rsid w:val="00C37834"/>
    <w:rsid w:val="00C43904"/>
    <w:rsid w:val="00C46FD0"/>
    <w:rsid w:val="00C5096A"/>
    <w:rsid w:val="00C51165"/>
    <w:rsid w:val="00C630F1"/>
    <w:rsid w:val="00C734BC"/>
    <w:rsid w:val="00C92953"/>
    <w:rsid w:val="00C9695E"/>
    <w:rsid w:val="00CA3001"/>
    <w:rsid w:val="00CB1B5D"/>
    <w:rsid w:val="00CB7C01"/>
    <w:rsid w:val="00CD11D7"/>
    <w:rsid w:val="00CE317C"/>
    <w:rsid w:val="00CE51C4"/>
    <w:rsid w:val="00CF0BBE"/>
    <w:rsid w:val="00CF1AB0"/>
    <w:rsid w:val="00CF1FB5"/>
    <w:rsid w:val="00D00030"/>
    <w:rsid w:val="00D06516"/>
    <w:rsid w:val="00D143AB"/>
    <w:rsid w:val="00D17150"/>
    <w:rsid w:val="00D208E1"/>
    <w:rsid w:val="00D23AB0"/>
    <w:rsid w:val="00D24138"/>
    <w:rsid w:val="00D30842"/>
    <w:rsid w:val="00D323B4"/>
    <w:rsid w:val="00D328A1"/>
    <w:rsid w:val="00D37879"/>
    <w:rsid w:val="00D46837"/>
    <w:rsid w:val="00D47451"/>
    <w:rsid w:val="00D5154E"/>
    <w:rsid w:val="00D523AE"/>
    <w:rsid w:val="00D53E01"/>
    <w:rsid w:val="00D54AC4"/>
    <w:rsid w:val="00D60E1C"/>
    <w:rsid w:val="00D61A1C"/>
    <w:rsid w:val="00D6344E"/>
    <w:rsid w:val="00D75F7C"/>
    <w:rsid w:val="00D772C1"/>
    <w:rsid w:val="00D8434E"/>
    <w:rsid w:val="00D856F9"/>
    <w:rsid w:val="00D9784E"/>
    <w:rsid w:val="00DA438E"/>
    <w:rsid w:val="00DA4E19"/>
    <w:rsid w:val="00DA4E3C"/>
    <w:rsid w:val="00DB0507"/>
    <w:rsid w:val="00DC48B1"/>
    <w:rsid w:val="00DD37C9"/>
    <w:rsid w:val="00DD786D"/>
    <w:rsid w:val="00DE622E"/>
    <w:rsid w:val="00DF49E1"/>
    <w:rsid w:val="00DF76E5"/>
    <w:rsid w:val="00E001AD"/>
    <w:rsid w:val="00E1005A"/>
    <w:rsid w:val="00E118EB"/>
    <w:rsid w:val="00E26BE1"/>
    <w:rsid w:val="00E3299D"/>
    <w:rsid w:val="00E3453A"/>
    <w:rsid w:val="00E36B0E"/>
    <w:rsid w:val="00E3750A"/>
    <w:rsid w:val="00E401C6"/>
    <w:rsid w:val="00E44FC2"/>
    <w:rsid w:val="00E539F5"/>
    <w:rsid w:val="00E75DC8"/>
    <w:rsid w:val="00E865B3"/>
    <w:rsid w:val="00EA264B"/>
    <w:rsid w:val="00EA5BC8"/>
    <w:rsid w:val="00EA6188"/>
    <w:rsid w:val="00EB1B97"/>
    <w:rsid w:val="00EB3D17"/>
    <w:rsid w:val="00EC0F03"/>
    <w:rsid w:val="00EC1B06"/>
    <w:rsid w:val="00EC2FEE"/>
    <w:rsid w:val="00EC52F8"/>
    <w:rsid w:val="00EC6C3A"/>
    <w:rsid w:val="00EC6C4A"/>
    <w:rsid w:val="00EC7A90"/>
    <w:rsid w:val="00ED38F5"/>
    <w:rsid w:val="00EE060D"/>
    <w:rsid w:val="00EE3942"/>
    <w:rsid w:val="00EE4203"/>
    <w:rsid w:val="00EF1AB9"/>
    <w:rsid w:val="00EF35AA"/>
    <w:rsid w:val="00F02DA4"/>
    <w:rsid w:val="00F10AFB"/>
    <w:rsid w:val="00F16181"/>
    <w:rsid w:val="00F310FF"/>
    <w:rsid w:val="00F40F01"/>
    <w:rsid w:val="00F4322E"/>
    <w:rsid w:val="00F44360"/>
    <w:rsid w:val="00F46D7F"/>
    <w:rsid w:val="00F520EE"/>
    <w:rsid w:val="00F53316"/>
    <w:rsid w:val="00F575C0"/>
    <w:rsid w:val="00F728C6"/>
    <w:rsid w:val="00F72E09"/>
    <w:rsid w:val="00F72EBF"/>
    <w:rsid w:val="00F75CC0"/>
    <w:rsid w:val="00F7676D"/>
    <w:rsid w:val="00F80378"/>
    <w:rsid w:val="00F81532"/>
    <w:rsid w:val="00FA0683"/>
    <w:rsid w:val="00FA7BD3"/>
    <w:rsid w:val="00FC2CBE"/>
    <w:rsid w:val="00FC4A2B"/>
    <w:rsid w:val="00FD72F8"/>
    <w:rsid w:val="00FF0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80EB60F-30FB-45DC-B5CE-F60588076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1C9B"/>
    <w:pPr>
      <w:bidi/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1C9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">
    <w:name w:val="Grid Table 6 Colorful"/>
    <w:basedOn w:val="TableNormal"/>
    <w:uiPriority w:val="51"/>
    <w:rsid w:val="0073304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-Accent3">
    <w:name w:val="Grid Table 1 Light Accent 3"/>
    <w:basedOn w:val="TableNormal"/>
    <w:uiPriority w:val="46"/>
    <w:rsid w:val="0073304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5F1F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1FB3"/>
  </w:style>
  <w:style w:type="paragraph" w:styleId="Footer">
    <w:name w:val="footer"/>
    <w:basedOn w:val="Normal"/>
    <w:link w:val="FooterChar"/>
    <w:uiPriority w:val="99"/>
    <w:unhideWhenUsed/>
    <w:rsid w:val="005F1F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1F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792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5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0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9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5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1</Words>
  <Characters>251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S</dc:creator>
  <cp:keywords/>
  <dc:description/>
  <cp:lastModifiedBy>PRESS</cp:lastModifiedBy>
  <cp:revision>7</cp:revision>
  <dcterms:created xsi:type="dcterms:W3CDTF">2021-01-24T18:30:00Z</dcterms:created>
  <dcterms:modified xsi:type="dcterms:W3CDTF">2021-08-13T18:53:00Z</dcterms:modified>
</cp:coreProperties>
</file>